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D7C38" w14:textId="03546807" w:rsidR="006A0FC3" w:rsidRPr="00CD5142" w:rsidRDefault="006A0FC3" w:rsidP="00533B2C">
      <w:pPr>
        <w:widowControl/>
        <w:spacing w:after="200" w:line="276" w:lineRule="auto"/>
        <w:jc w:val="center"/>
        <w:rPr>
          <w:rFonts w:asciiTheme="minorHAnsi" w:eastAsiaTheme="minorHAnsi" w:hAnsiTheme="minorHAnsi" w:cstheme="minorBidi"/>
          <w:b/>
          <w:color w:val="F79646" w:themeColor="accent6"/>
          <w:sz w:val="32"/>
          <w:szCs w:val="32"/>
          <w:lang w:bidi="ar-SA"/>
        </w:rPr>
      </w:pPr>
      <w:r w:rsidRPr="00CD5142">
        <w:rPr>
          <w:rFonts w:asciiTheme="minorHAnsi" w:eastAsiaTheme="minorHAnsi" w:hAnsiTheme="minorHAnsi" w:cstheme="minorBidi"/>
          <w:b/>
          <w:color w:val="F79646" w:themeColor="accent6"/>
          <w:sz w:val="32"/>
          <w:szCs w:val="32"/>
          <w:lang w:bidi="ar-SA"/>
        </w:rPr>
        <w:t>S</w:t>
      </w:r>
      <w:r w:rsidR="00533B2C" w:rsidRPr="00CD5142">
        <w:rPr>
          <w:rFonts w:asciiTheme="minorHAnsi" w:eastAsiaTheme="minorHAnsi" w:hAnsiTheme="minorHAnsi" w:cstheme="minorBidi"/>
          <w:b/>
          <w:color w:val="F79646" w:themeColor="accent6"/>
          <w:sz w:val="32"/>
          <w:szCs w:val="32"/>
          <w:lang w:bidi="ar-SA"/>
        </w:rPr>
        <w:t>upplemental</w:t>
      </w:r>
      <w:r w:rsidRPr="00CD5142">
        <w:rPr>
          <w:rFonts w:asciiTheme="minorHAnsi" w:eastAsiaTheme="minorHAnsi" w:hAnsiTheme="minorHAnsi" w:cstheme="minorBidi"/>
          <w:b/>
          <w:color w:val="F79646" w:themeColor="accent6"/>
          <w:sz w:val="32"/>
          <w:szCs w:val="32"/>
          <w:lang w:bidi="ar-SA"/>
        </w:rPr>
        <w:t xml:space="preserve"> M</w:t>
      </w:r>
      <w:r w:rsidR="00533B2C" w:rsidRPr="00CD5142">
        <w:rPr>
          <w:rFonts w:asciiTheme="minorHAnsi" w:eastAsiaTheme="minorHAnsi" w:hAnsiTheme="minorHAnsi" w:cstheme="minorBidi"/>
          <w:b/>
          <w:color w:val="F79646" w:themeColor="accent6"/>
          <w:sz w:val="32"/>
          <w:szCs w:val="32"/>
          <w:lang w:bidi="ar-SA"/>
        </w:rPr>
        <w:t>aterial</w:t>
      </w:r>
    </w:p>
    <w:p w14:paraId="64133606" w14:textId="6F0ADDB7" w:rsidR="006A0FC3" w:rsidRPr="00533B2C" w:rsidRDefault="006A0FC3" w:rsidP="00CD5142">
      <w:pPr>
        <w:widowControl/>
        <w:spacing w:after="200" w:line="276" w:lineRule="auto"/>
        <w:jc w:val="center"/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</w:pPr>
      <w:r w:rsidRPr="00533B2C">
        <w:rPr>
          <w:rFonts w:asciiTheme="minorHAnsi" w:eastAsiaTheme="minorHAnsi" w:hAnsiTheme="minorHAnsi" w:cs="Times New Roman (Body CS)"/>
          <w:b/>
          <w:color w:val="auto"/>
          <w:sz w:val="22"/>
          <w:szCs w:val="22"/>
          <w:lang w:bidi="ar-SA"/>
        </w:rPr>
        <w:t>Q</w:t>
      </w:r>
      <w:r w:rsidR="00533B2C">
        <w:rPr>
          <w:rFonts w:asciiTheme="minorHAnsi" w:eastAsiaTheme="minorHAnsi" w:hAnsiTheme="minorHAnsi" w:cs="Times New Roman (Body CS)"/>
          <w:b/>
          <w:color w:val="auto"/>
          <w:sz w:val="22"/>
          <w:szCs w:val="22"/>
          <w:lang w:bidi="ar-SA"/>
        </w:rPr>
        <w:t>uestionnaire</w:t>
      </w:r>
      <w:r w:rsidRPr="00533B2C">
        <w:rPr>
          <w:rFonts w:asciiTheme="minorHAnsi" w:eastAsiaTheme="minorHAnsi" w:hAnsiTheme="minorHAnsi" w:cs="Times New Roman (Body CS)"/>
          <w:b/>
          <w:color w:val="auto"/>
          <w:sz w:val="22"/>
          <w:szCs w:val="22"/>
          <w:lang w:bidi="ar-SA"/>
        </w:rPr>
        <w:t xml:space="preserve"> </w:t>
      </w:r>
      <w:r w:rsidR="00533B2C">
        <w:rPr>
          <w:rFonts w:asciiTheme="minorHAnsi" w:eastAsiaTheme="minorHAnsi" w:hAnsiTheme="minorHAnsi" w:cs="Times New Roman (Body CS)"/>
          <w:b/>
          <w:color w:val="auto"/>
          <w:sz w:val="22"/>
          <w:szCs w:val="22"/>
          <w:lang w:bidi="ar-SA"/>
        </w:rPr>
        <w:t>on</w:t>
      </w:r>
      <w:r w:rsidRPr="00533B2C">
        <w:rPr>
          <w:rFonts w:asciiTheme="minorHAnsi" w:eastAsiaTheme="minorHAnsi" w:hAnsiTheme="minorHAnsi" w:cs="Times New Roman (Body CS)"/>
          <w:b/>
          <w:color w:val="auto"/>
          <w:sz w:val="22"/>
          <w:szCs w:val="22"/>
          <w:lang w:bidi="ar-SA"/>
        </w:rPr>
        <w:t xml:space="preserve"> 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E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nvironmental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and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H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ealth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E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ffects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</w:t>
      </w:r>
      <w:r w:rsidR="00CD5142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br/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of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E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lectronic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W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aste</w:t>
      </w:r>
      <w:r w:rsidRP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 xml:space="preserve"> R</w:t>
      </w:r>
      <w:r w:rsidR="00533B2C">
        <w:rPr>
          <w:rFonts w:asciiTheme="minorHAnsi" w:eastAsiaTheme="minorHAnsi" w:hAnsiTheme="minorHAnsi" w:cs="Times New Roman (Body CS)"/>
          <w:b/>
          <w:bCs/>
          <w:color w:val="auto"/>
          <w:sz w:val="22"/>
          <w:szCs w:val="22"/>
          <w:lang w:bidi="ar-SA"/>
        </w:rPr>
        <w:t>ecycling</w:t>
      </w:r>
    </w:p>
    <w:p w14:paraId="500C8189" w14:textId="77777777" w:rsidR="006A0FC3" w:rsidRPr="00756F28" w:rsidRDefault="006A0FC3" w:rsidP="006A0FC3">
      <w:pPr>
        <w:widowControl/>
        <w:spacing w:after="200" w:line="276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GB" w:bidi="ar-SA"/>
        </w:rPr>
      </w:pPr>
      <w:r w:rsidRPr="00756F28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GB" w:bidi="ar-SA"/>
        </w:rPr>
        <w:t>Introduction:</w:t>
      </w:r>
    </w:p>
    <w:p w14:paraId="0AD23A31" w14:textId="77777777" w:rsidR="006A0FC3" w:rsidRPr="00756F28" w:rsidRDefault="006A0FC3" w:rsidP="006A0FC3">
      <w:pPr>
        <w:widowControl/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Dear respondent,  </w:t>
      </w:r>
    </w:p>
    <w:p w14:paraId="3E0F1FF9" w14:textId="6337EF11" w:rsidR="006A0FC3" w:rsidRPr="00756F28" w:rsidRDefault="006A0FC3" w:rsidP="006A0FC3">
      <w:pPr>
        <w:widowControl/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We are pleased to invite you to participate in this research </w:t>
      </w:r>
      <w:r w:rsidR="00980556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project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intended to determine the </w:t>
      </w:r>
      <w:r w:rsidRPr="00756F28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bidi="ar-SA"/>
        </w:rPr>
        <w:t xml:space="preserve">Individual Awareness and Heavy Metals in Blood of Scavengers </w:t>
      </w:r>
      <w:r w:rsidR="00261FC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bidi="ar-SA"/>
        </w:rPr>
        <w:t>I</w:t>
      </w:r>
      <w:r w:rsidRPr="00756F28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bidi="ar-SA"/>
        </w:rPr>
        <w:t>nvolved in the Indiscriminate Recycling of Electronic Waste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 with the hope that the study findings may enable a more holistic approach to the management and disposal of electronic waste in Nigeria and other countries. This will help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to 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determine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the extent of your exposure to these toxic contaminants (heavy metals) in e-waste and their effects on the environment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. All information collected from you will be 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>treated with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 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>complete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 confidentiality. Your participation is voluntary and if you decline participation, this will not affect you 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in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val="en-GB" w:bidi="ar-SA"/>
        </w:rPr>
        <w:t xml:space="preserve">any way. </w:t>
      </w:r>
    </w:p>
    <w:p w14:paraId="654A79CF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  <w:lang w:bidi="ar-SA"/>
        </w:rPr>
      </w:pPr>
    </w:p>
    <w:p w14:paraId="752FD8AE" w14:textId="0EE8A9B3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WORKER INFORMATION</w:t>
      </w:r>
    </w:p>
    <w:p w14:paraId="61650D37" w14:textId="4E07904F" w:rsidR="00476F9C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bookmarkStart w:id="0" w:name="_GoBack"/>
      <w:bookmarkEnd w:id="0"/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AAB0DB" wp14:editId="1337F4A1">
                <wp:simplePos x="0" y="0"/>
                <wp:positionH relativeFrom="column">
                  <wp:posOffset>760730</wp:posOffset>
                </wp:positionH>
                <wp:positionV relativeFrom="paragraph">
                  <wp:posOffset>133139</wp:posOffset>
                </wp:positionV>
                <wp:extent cx="508423" cy="0"/>
                <wp:effectExtent l="0" t="0" r="25400" b="254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42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93B6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59.9pt;margin-top:10.5pt;width:40.0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Age: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47988D49" w14:textId="5F04F518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.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="00476F9C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Marital status: </w:t>
      </w:r>
      <w:r w:rsidR="00476F9C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________________________</w:t>
      </w:r>
    </w:p>
    <w:p w14:paraId="42710FF2" w14:textId="064A1572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25743A" wp14:editId="3A5F8CFA">
                <wp:simplePos x="0" y="0"/>
                <wp:positionH relativeFrom="column">
                  <wp:posOffset>1827953</wp:posOffset>
                </wp:positionH>
                <wp:positionV relativeFrom="paragraph">
                  <wp:posOffset>130810</wp:posOffset>
                </wp:positionV>
                <wp:extent cx="508423" cy="0"/>
                <wp:effectExtent l="0" t="0" r="25400" b="254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42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B3935E" id="Straight Arrow Connector 12" o:spid="_x0000_s1026" type="#_x0000_t32" style="position:absolute;margin-left:143.95pt;margin-top:10.3pt;width:40.0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99A1CDB" wp14:editId="17FC0BC6">
                <wp:simplePos x="0" y="0"/>
                <wp:positionH relativeFrom="column">
                  <wp:posOffset>4157133</wp:posOffset>
                </wp:positionH>
                <wp:positionV relativeFrom="paragraph">
                  <wp:posOffset>130810</wp:posOffset>
                </wp:positionV>
                <wp:extent cx="1632797" cy="0"/>
                <wp:effectExtent l="0" t="0" r="18415" b="254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2797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0A0B21" id="Straight Arrow Connector 11" o:spid="_x0000_s1026" type="#_x0000_t32" style="position:absolute;margin-left:327.35pt;margin-top:10.3pt;width:128.5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3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Any formal education?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        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Specify the level of education </w:t>
      </w:r>
    </w:p>
    <w:p w14:paraId="067D9C5F" w14:textId="3F764A42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0BAC54" wp14:editId="3F75872E">
                <wp:simplePos x="0" y="0"/>
                <wp:positionH relativeFrom="column">
                  <wp:posOffset>3437467</wp:posOffset>
                </wp:positionH>
                <wp:positionV relativeFrom="paragraph">
                  <wp:posOffset>137795</wp:posOffset>
                </wp:positionV>
                <wp:extent cx="2353098" cy="0"/>
                <wp:effectExtent l="0" t="0" r="34925" b="254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309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7E76E" id="Straight Arrow Connector 10" o:spid="_x0000_s1026" type="#_x0000_t32" style="position:absolute;margin-left:270.65pt;margin-top:10.85pt;width:185.3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4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How long have you been involved in scavenging? </w:t>
      </w:r>
    </w:p>
    <w:p w14:paraId="1BE499BE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2BEACE77" w14:textId="49E7C60E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QUESTIONS ON AWARENESS AND BEHAVIOR</w:t>
      </w:r>
    </w:p>
    <w:p w14:paraId="69FF66CC" w14:textId="04D5D1AE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5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o you belong to any workers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’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association?  Yes / No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06178976" w14:textId="4DCA671D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E2B054" wp14:editId="21959BD4">
                <wp:simplePos x="0" y="0"/>
                <wp:positionH relativeFrom="column">
                  <wp:posOffset>3098800</wp:posOffset>
                </wp:positionH>
                <wp:positionV relativeFrom="paragraph">
                  <wp:posOffset>138430</wp:posOffset>
                </wp:positionV>
                <wp:extent cx="2691765" cy="0"/>
                <wp:effectExtent l="0" t="0" r="26035" b="254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917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8A6D3C" id="Straight Arrow Connector 9" o:spid="_x0000_s1026" type="#_x0000_t32" style="position:absolute;margin-left:244pt;margin-top:10.9pt;width:211.9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6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If yes, name the association and its address: </w:t>
      </w:r>
    </w:p>
    <w:p w14:paraId="5001362E" w14:textId="77777777" w:rsidR="006A0FC3" w:rsidRPr="00756F28" w:rsidRDefault="006A0FC3" w:rsidP="00CD5142">
      <w:pPr>
        <w:widowControl/>
        <w:spacing w:line="276" w:lineRule="auto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7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Are you aware of any governmental regulation on e- waste management? Yes /No</w:t>
      </w:r>
    </w:p>
    <w:p w14:paraId="59885308" w14:textId="77777777" w:rsidR="006A0FC3" w:rsidRPr="00756F28" w:rsidRDefault="006A0FC3" w:rsidP="00CD5142">
      <w:pPr>
        <w:widowControl/>
        <w:spacing w:line="276" w:lineRule="auto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8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o you have rules guiding your activities in the association? Yes / No</w:t>
      </w:r>
    </w:p>
    <w:p w14:paraId="5DE64F51" w14:textId="52E0C238" w:rsidR="006A0FC3" w:rsidRPr="00756F28" w:rsidRDefault="006A0FC3" w:rsidP="00CD5142">
      <w:pPr>
        <w:widowControl/>
        <w:spacing w:line="276" w:lineRule="auto"/>
        <w:ind w:left="720" w:hanging="720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9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If yes, are the rules in compliance with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government regulation for waste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br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management?</w:t>
      </w:r>
    </w:p>
    <w:p w14:paraId="677DC877" w14:textId="11BEEDA6" w:rsidR="006A0FC3" w:rsidRPr="00756F28" w:rsidRDefault="00CD5142" w:rsidP="00CD5142">
      <w:pPr>
        <w:widowControl/>
        <w:spacing w:line="276" w:lineRule="auto"/>
        <w:ind w:left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73079E" wp14:editId="26D49009">
                <wp:simplePos x="0" y="0"/>
                <wp:positionH relativeFrom="column">
                  <wp:posOffset>2396067</wp:posOffset>
                </wp:positionH>
                <wp:positionV relativeFrom="paragraph">
                  <wp:posOffset>128270</wp:posOffset>
                </wp:positionV>
                <wp:extent cx="3395133" cy="0"/>
                <wp:effectExtent l="0" t="0" r="34290" b="2540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9513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AEDB9" id="Straight Arrow Connector 8" o:spid="_x0000_s1026" type="#_x0000_t32" style="position:absolute;margin-left:188.65pt;margin-top:10.1pt;width:267.3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Yes /No. Others (please specify) </w:t>
      </w:r>
    </w:p>
    <w:p w14:paraId="5F80689A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0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How effectively are the rules enforced? Strongly / Not strongly / Not enforced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5C39C0F2" w14:textId="1CA4FAC4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1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Are you concerned about your environment? Not concerned / Barely concerned /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Concerned </w:t>
      </w:r>
      <w:proofErr w:type="gramStart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/ </w:t>
      </w:r>
      <w:r w:rsidR="002407BE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Very</w:t>
      </w:r>
      <w:proofErr w:type="gramEnd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concerned.</w:t>
      </w:r>
    </w:p>
    <w:p w14:paraId="2EABFE6C" w14:textId="0BA4A8E4" w:rsidR="006A0FC3" w:rsidRPr="00756F28" w:rsidRDefault="006A0FC3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2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o you know that some components of electroni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c waste contain toxic/hazardous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br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materials?</w:t>
      </w:r>
    </w:p>
    <w:p w14:paraId="174C4E67" w14:textId="46EFE7A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Yes / No</w:t>
      </w:r>
    </w:p>
    <w:p w14:paraId="65687EBC" w14:textId="7C96CDAD" w:rsidR="006A0FC3" w:rsidRPr="00756F28" w:rsidRDefault="006A0FC3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3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If yes, are you aware that these toxic/hazardous materials require special treatment for environmentally sound disposal?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Yes / No</w:t>
      </w:r>
    </w:p>
    <w:p w14:paraId="5B6BCD25" w14:textId="266B23CB" w:rsidR="006A0FC3" w:rsidRPr="00756F28" w:rsidRDefault="006A0FC3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4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oes the disposal treatment method in use for electronic waste have any impact on the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environment?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Yes / No / Not sure</w:t>
      </w:r>
    </w:p>
    <w:p w14:paraId="51A9EFF6" w14:textId="4AEDF493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lastRenderedPageBreak/>
        <w:br/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br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15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If yes, indicate the part(s) of the environment affected and rate the impact</w:t>
      </w:r>
    </w:p>
    <w:p w14:paraId="6DBB2A6E" w14:textId="25CC8026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4057B579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IMPACT</w:t>
      </w:r>
    </w:p>
    <w:p w14:paraId="7FD9B201" w14:textId="4BF69B1C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bCs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FFFCB8" wp14:editId="208EEF3E">
                <wp:simplePos x="0" y="0"/>
                <wp:positionH relativeFrom="column">
                  <wp:posOffset>5654040</wp:posOffset>
                </wp:positionH>
                <wp:positionV relativeFrom="paragraph">
                  <wp:posOffset>81915</wp:posOffset>
                </wp:positionV>
                <wp:extent cx="0" cy="1788160"/>
                <wp:effectExtent l="0" t="0" r="19050" b="2159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88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DA997B" id="Straight Arrow Connector 60" o:spid="_x0000_s1026" type="#_x0000_t32" style="position:absolute;margin-left:445.2pt;margin-top:6.45pt;width:0;height:14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bCs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7CF38B" wp14:editId="2297E30E">
                <wp:simplePos x="0" y="0"/>
                <wp:positionH relativeFrom="column">
                  <wp:posOffset>3618865</wp:posOffset>
                </wp:positionH>
                <wp:positionV relativeFrom="paragraph">
                  <wp:posOffset>152400</wp:posOffset>
                </wp:positionV>
                <wp:extent cx="0" cy="1808480"/>
                <wp:effectExtent l="0" t="0" r="19050" b="2032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8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414028" id="Straight Arrow Connector 58" o:spid="_x0000_s1026" type="#_x0000_t32" style="position:absolute;margin-left:284.95pt;margin-top:12pt;width:0;height:14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bCs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EE5578" wp14:editId="4D51BE13">
                <wp:simplePos x="0" y="0"/>
                <wp:positionH relativeFrom="column">
                  <wp:posOffset>2820035</wp:posOffset>
                </wp:positionH>
                <wp:positionV relativeFrom="paragraph">
                  <wp:posOffset>157480</wp:posOffset>
                </wp:positionV>
                <wp:extent cx="0" cy="1788160"/>
                <wp:effectExtent l="0" t="0" r="19050" b="2159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88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3689F7" id="Straight Arrow Connector 57" o:spid="_x0000_s1026" type="#_x0000_t32" style="position:absolute;margin-left:222.05pt;margin-top:12.4pt;width:0;height:140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bCs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F5C4CE" wp14:editId="168BEDE0">
                <wp:simplePos x="0" y="0"/>
                <wp:positionH relativeFrom="column">
                  <wp:posOffset>1715770</wp:posOffset>
                </wp:positionH>
                <wp:positionV relativeFrom="paragraph">
                  <wp:posOffset>142875</wp:posOffset>
                </wp:positionV>
                <wp:extent cx="0" cy="1788160"/>
                <wp:effectExtent l="0" t="0" r="19050" b="2159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88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2D2A3B" id="Straight Arrow Connector 56" o:spid="_x0000_s1026" type="#_x0000_t32" style="position:absolute;margin-left:135.1pt;margin-top:11.25pt;width:0;height:140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bCs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317874" wp14:editId="31E6B7F5">
                <wp:simplePos x="0" y="0"/>
                <wp:positionH relativeFrom="column">
                  <wp:posOffset>4346575</wp:posOffset>
                </wp:positionH>
                <wp:positionV relativeFrom="paragraph">
                  <wp:posOffset>76200</wp:posOffset>
                </wp:positionV>
                <wp:extent cx="0" cy="1840865"/>
                <wp:effectExtent l="0" t="0" r="19050" b="26035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40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BFE275" id="Straight Arrow Connector 59" o:spid="_x0000_s1026" type="#_x0000_t32" style="position:absolute;margin-left:342.25pt;margin-top:6pt;width:0;height:144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PA</w:t>
      </w:r>
      <w:r w:rsidR="00CD5142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RTS OF ENVIRONMENT         </w:t>
      </w: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VERY STRONG    </w:t>
      </w:r>
      <w:r w:rsidR="00CD5142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    </w:t>
      </w:r>
      <w:proofErr w:type="spellStart"/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STRONG</w:t>
      </w:r>
      <w:proofErr w:type="spellEnd"/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           FAIR            </w:t>
      </w:r>
      <w:r w:rsidR="00CD5142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       </w:t>
      </w:r>
      <w:r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NO EFFEC</w:t>
      </w:r>
      <w:r w:rsidR="00261FC1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T</w:t>
      </w:r>
    </w:p>
    <w:p w14:paraId="5D8EC267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AFFECTED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</w:p>
    <w:p w14:paraId="48C4D4F1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Land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</w:p>
    <w:p w14:paraId="4229EE21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Air</w:t>
      </w:r>
    </w:p>
    <w:p w14:paraId="5DA133E4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Surface water</w:t>
      </w:r>
    </w:p>
    <w:p w14:paraId="0C508BBF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Underground water</w:t>
      </w:r>
    </w:p>
    <w:p w14:paraId="090DD0AB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Vegetation</w:t>
      </w:r>
    </w:p>
    <w:p w14:paraId="720ADF06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261ADE25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6FC8F9BF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0C21F918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3E81648F" w14:textId="2DAB4EB9" w:rsidR="006A0FC3" w:rsidRPr="00756F28" w:rsidRDefault="006A0FC3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16.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Does your involvement in handling of/ being in contact with electronic waste have a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br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negative impact on your health? Yes / No / Do not know.</w:t>
      </w:r>
    </w:p>
    <w:p w14:paraId="04FBA023" w14:textId="19EFD33A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17.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If yes, what is the nature of</w:t>
      </w:r>
      <w:r w:rsidR="00AF0915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the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health hazard? Rate severity.</w:t>
      </w:r>
    </w:p>
    <w:p w14:paraId="443B1E8E" w14:textId="5655CFFD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18.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Severity</w:t>
      </w:r>
    </w:p>
    <w:p w14:paraId="2B0FFE23" w14:textId="315CF5FE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</w:pPr>
      <w:r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br/>
      </w:r>
      <w:r w:rsidR="006A0FC3"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2C0638" wp14:editId="62F798D7">
                <wp:simplePos x="0" y="0"/>
                <wp:positionH relativeFrom="column">
                  <wp:posOffset>5044440</wp:posOffset>
                </wp:positionH>
                <wp:positionV relativeFrom="paragraph">
                  <wp:posOffset>102870</wp:posOffset>
                </wp:positionV>
                <wp:extent cx="0" cy="1494790"/>
                <wp:effectExtent l="0" t="0" r="19050" b="10160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947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D2C3EB" id="Straight Arrow Connector 55" o:spid="_x0000_s1026" type="#_x0000_t32" style="position:absolute;margin-left:397.2pt;margin-top:8.1pt;width:0;height:11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AF4BBE" wp14:editId="12F9977C">
                <wp:simplePos x="0" y="0"/>
                <wp:positionH relativeFrom="column">
                  <wp:posOffset>4020185</wp:posOffset>
                </wp:positionH>
                <wp:positionV relativeFrom="paragraph">
                  <wp:posOffset>60325</wp:posOffset>
                </wp:positionV>
                <wp:extent cx="0" cy="1470660"/>
                <wp:effectExtent l="0" t="0" r="19050" b="1524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706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5F2071" id="Straight Arrow Connector 54" o:spid="_x0000_s1026" type="#_x0000_t32" style="position:absolute;margin-left:316.55pt;margin-top:4.75pt;width:0;height:11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353343" wp14:editId="6FFC4231">
                <wp:simplePos x="0" y="0"/>
                <wp:positionH relativeFrom="column">
                  <wp:posOffset>3233420</wp:posOffset>
                </wp:positionH>
                <wp:positionV relativeFrom="paragraph">
                  <wp:posOffset>78740</wp:posOffset>
                </wp:positionV>
                <wp:extent cx="0" cy="1456690"/>
                <wp:effectExtent l="0" t="0" r="19050" b="1016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6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1C8EF8" id="Straight Arrow Connector 53" o:spid="_x0000_s1026" type="#_x0000_t32" style="position:absolute;margin-left:254.6pt;margin-top:6.2pt;width:0;height:114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843C20" wp14:editId="5B0367DF">
                <wp:simplePos x="0" y="0"/>
                <wp:positionH relativeFrom="column">
                  <wp:posOffset>2562225</wp:posOffset>
                </wp:positionH>
                <wp:positionV relativeFrom="paragraph">
                  <wp:posOffset>86360</wp:posOffset>
                </wp:positionV>
                <wp:extent cx="0" cy="1456690"/>
                <wp:effectExtent l="0" t="0" r="19050" b="10160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6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1CE570" id="Straight Arrow Connector 52" o:spid="_x0000_s1026" type="#_x0000_t32" style="position:absolute;margin-left:201.75pt;margin-top:6.8pt;width:0;height:114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B4C475" wp14:editId="2DE18C4E">
                <wp:simplePos x="0" y="0"/>
                <wp:positionH relativeFrom="column">
                  <wp:posOffset>1447165</wp:posOffset>
                </wp:positionH>
                <wp:positionV relativeFrom="paragraph">
                  <wp:posOffset>84455</wp:posOffset>
                </wp:positionV>
                <wp:extent cx="0" cy="1468120"/>
                <wp:effectExtent l="0" t="0" r="19050" b="1778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68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D5BC8B" id="Straight Arrow Connector 51" o:spid="_x0000_s1026" type="#_x0000_t32" style="position:absolute;margin-left:113.95pt;margin-top:6.65pt;width:0;height:11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NATURE OF HEA</w:t>
      </w:r>
      <w:r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LTH           Highly severe         </w:t>
      </w:r>
      <w:proofErr w:type="spellStart"/>
      <w:r w:rsidR="006A0FC3"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Severe</w:t>
      </w:r>
      <w:proofErr w:type="spellEnd"/>
      <w:r w:rsidR="006A0FC3"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ab/>
        <w:t xml:space="preserve">      </w:t>
      </w:r>
      <w:r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   </w:t>
      </w:r>
      <w:r w:rsidR="006A0FC3"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Fair</w:t>
      </w:r>
      <w:r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 xml:space="preserve">                 </w:t>
      </w:r>
      <w:r w:rsidR="006A0FC3"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>Not severe</w:t>
      </w:r>
    </w:p>
    <w:p w14:paraId="1F95424F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     Headache</w:t>
      </w:r>
    </w:p>
    <w:p w14:paraId="3C1D9004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Body pain </w:t>
      </w:r>
    </w:p>
    <w:p w14:paraId="552AAF96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izziness</w:t>
      </w:r>
    </w:p>
    <w:p w14:paraId="619EE7EE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      Cough</w:t>
      </w:r>
    </w:p>
    <w:p w14:paraId="28347885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Others specify</w:t>
      </w:r>
    </w:p>
    <w:p w14:paraId="00003EBE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2473A9E2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0449190D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0352AFBD" w14:textId="4D8EE580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07313E" wp14:editId="1B1E4014">
                <wp:simplePos x="0" y="0"/>
                <wp:positionH relativeFrom="column">
                  <wp:posOffset>4436533</wp:posOffset>
                </wp:positionH>
                <wp:positionV relativeFrom="paragraph">
                  <wp:posOffset>137160</wp:posOffset>
                </wp:positionV>
                <wp:extent cx="1185122" cy="0"/>
                <wp:effectExtent l="0" t="0" r="34290" b="254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512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22A7E" id="Straight Arrow Connector 7" o:spid="_x0000_s1026" type="#_x0000_t32" style="position:absolute;margin-left:349.35pt;margin-top:10.8pt;width:93.3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0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 xml:space="preserve">What volume of electrical/electronic waste do you handle per day? </w:t>
      </w:r>
    </w:p>
    <w:p w14:paraId="162C98FD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1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Do you recover any of the electronic equipment/components from waste? Yes / No</w:t>
      </w:r>
    </w:p>
    <w:p w14:paraId="47F5E5A6" w14:textId="0034E55C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2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If yes, which equipment? PC / Laptop / TV / Mobile phone</w:t>
      </w:r>
    </w:p>
    <w:p w14:paraId="3F77E394" w14:textId="61E74538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3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What kind of materials do you extract from these electronics?</w:t>
      </w:r>
    </w:p>
    <w:p w14:paraId="7562692C" w14:textId="707C4881" w:rsidR="006A0FC3" w:rsidRPr="00756F28" w:rsidRDefault="006A0FC3" w:rsidP="006A0FC3">
      <w:pPr>
        <w:widowControl/>
        <w:numPr>
          <w:ilvl w:val="0"/>
          <w:numId w:val="1"/>
        </w:numPr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Glass……………………</w:t>
      </w:r>
      <w:r w:rsidR="002407BE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.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Yes / No</w:t>
      </w:r>
    </w:p>
    <w:p w14:paraId="5B69B6F7" w14:textId="77777777" w:rsidR="006A0FC3" w:rsidRPr="00756F28" w:rsidRDefault="006A0FC3" w:rsidP="006A0FC3">
      <w:pPr>
        <w:widowControl/>
        <w:numPr>
          <w:ilvl w:val="0"/>
          <w:numId w:val="1"/>
        </w:numPr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Battery………………</w:t>
      </w:r>
      <w:proofErr w:type="gramStart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….Yes</w:t>
      </w:r>
      <w:proofErr w:type="gramEnd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/ No</w:t>
      </w:r>
    </w:p>
    <w:p w14:paraId="019D16D9" w14:textId="084F97B9" w:rsidR="006A0FC3" w:rsidRPr="00756F28" w:rsidRDefault="006A0FC3" w:rsidP="006A0FC3">
      <w:pPr>
        <w:widowControl/>
        <w:numPr>
          <w:ilvl w:val="0"/>
          <w:numId w:val="1"/>
        </w:numPr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Copper wires…………Yes / No</w:t>
      </w:r>
    </w:p>
    <w:p w14:paraId="028232A4" w14:textId="77777777" w:rsidR="006A0FC3" w:rsidRPr="00756F28" w:rsidRDefault="006A0FC3" w:rsidP="006A0FC3">
      <w:pPr>
        <w:widowControl/>
        <w:numPr>
          <w:ilvl w:val="0"/>
          <w:numId w:val="1"/>
        </w:numPr>
        <w:spacing w:after="200"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Plastics………………</w:t>
      </w:r>
      <w:proofErr w:type="gramStart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…..</w:t>
      </w:r>
      <w:proofErr w:type="gramEnd"/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Yes / No</w:t>
      </w:r>
    </w:p>
    <w:p w14:paraId="57DD6CB5" w14:textId="31CC2E84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7EE262" wp14:editId="173187A8">
                <wp:simplePos x="0" y="0"/>
                <wp:positionH relativeFrom="column">
                  <wp:posOffset>457200</wp:posOffset>
                </wp:positionH>
                <wp:positionV relativeFrom="paragraph">
                  <wp:posOffset>318347</wp:posOffset>
                </wp:positionV>
                <wp:extent cx="5164455" cy="0"/>
                <wp:effectExtent l="0" t="0" r="17145" b="254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64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A06862" id="Straight Arrow Connector 6" o:spid="_x0000_s1026" type="#_x0000_t32" style="position:absolute;margin-left:36pt;margin-top:25.05pt;width:406.6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24.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  <w:t>What method do you use to dismantle the electronic equipment?</w:t>
      </w:r>
    </w:p>
    <w:p w14:paraId="40DAAAF8" w14:textId="6EC029AF" w:rsidR="006A0FC3" w:rsidRPr="00756F28" w:rsidRDefault="006A0FC3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lastRenderedPageBreak/>
        <w:t>25.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What do you do with the recovered equipment/components? Sell to repairers / Sell to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recyclers / Reuse</w:t>
      </w:r>
    </w:p>
    <w:p w14:paraId="1FDDC170" w14:textId="2A9CD8B5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32562B" wp14:editId="0758E790">
                <wp:simplePos x="0" y="0"/>
                <wp:positionH relativeFrom="column">
                  <wp:posOffset>4241800</wp:posOffset>
                </wp:positionH>
                <wp:positionV relativeFrom="paragraph">
                  <wp:posOffset>131445</wp:posOffset>
                </wp:positionV>
                <wp:extent cx="1403985" cy="0"/>
                <wp:effectExtent l="0" t="0" r="18415" b="254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39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A8CEA" id="Straight Arrow Connector 4" o:spid="_x0000_s1026" type="#_x0000_t32" style="position:absolute;margin-left:334pt;margin-top:10.35pt;width:110.5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26.  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From where and from whom do you collect unused electronics? </w:t>
      </w:r>
    </w:p>
    <w:p w14:paraId="1952BB42" w14:textId="6C147199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27.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Are the electronic</w:t>
      </w:r>
      <w:r w:rsidR="00261FC1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s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that you collect purely waste? Yes / No</w:t>
      </w:r>
    </w:p>
    <w:p w14:paraId="15E69717" w14:textId="0AD64A82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F5084F" wp14:editId="56C3D886">
                <wp:simplePos x="0" y="0"/>
                <wp:positionH relativeFrom="column">
                  <wp:posOffset>3979333</wp:posOffset>
                </wp:positionH>
                <wp:positionV relativeFrom="paragraph">
                  <wp:posOffset>135890</wp:posOffset>
                </wp:positionV>
                <wp:extent cx="1667087" cy="0"/>
                <wp:effectExtent l="0" t="0" r="34925" b="254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7087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F8555" id="Straight Arrow Connector 3" o:spid="_x0000_s1026" type="#_x0000_t32" style="position:absolute;margin-left:313.35pt;margin-top:10.7pt;width:131.2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28.   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What method do you use to dismantle and recycle e-waste? </w:t>
      </w:r>
    </w:p>
    <w:p w14:paraId="4A3F051A" w14:textId="0C534E70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29.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Are you aware that some hazardous fractions in e-was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te need special treatment 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in</w:t>
      </w:r>
    </w:p>
    <w:p w14:paraId="6EB395AD" w14:textId="72F4DBAD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order to be safely disposed of? Yes / No</w:t>
      </w:r>
    </w:p>
    <w:p w14:paraId="7A8208E0" w14:textId="369C7682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30.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Are you aware that some hazardous fractions in e-waste need special treatment in</w:t>
      </w:r>
    </w:p>
    <w:p w14:paraId="699B8377" w14:textId="44D98DCA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214AA8" wp14:editId="31FD639E">
                <wp:simplePos x="0" y="0"/>
                <wp:positionH relativeFrom="column">
                  <wp:posOffset>2277533</wp:posOffset>
                </wp:positionH>
                <wp:positionV relativeFrom="paragraph">
                  <wp:posOffset>135890</wp:posOffset>
                </wp:positionV>
                <wp:extent cx="3369522" cy="0"/>
                <wp:effectExtent l="0" t="0" r="34290" b="2540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6952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E21F4B" id="Straight Arrow Connector 2" o:spid="_x0000_s1026" type="#_x0000_t32" style="position:absolute;margin-left:179.35pt;margin-top:10.7pt;width:265.3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order to be safely disposed of? </w:t>
      </w:r>
    </w:p>
    <w:p w14:paraId="0E0F6372" w14:textId="2CA2D00B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31.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How do you dispose of scraps from the electronic equipment that is of no use?</w:t>
      </w:r>
    </w:p>
    <w:p w14:paraId="7F66BF83" w14:textId="2B21266F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D050F8" wp14:editId="798A7444">
                <wp:simplePos x="0" y="0"/>
                <wp:positionH relativeFrom="column">
                  <wp:posOffset>474345</wp:posOffset>
                </wp:positionH>
                <wp:positionV relativeFrom="paragraph">
                  <wp:posOffset>69850</wp:posOffset>
                </wp:positionV>
                <wp:extent cx="5164455" cy="0"/>
                <wp:effectExtent l="0" t="0" r="17145" b="2540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64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2ECD6" id="Straight Arrow Connector 48" o:spid="_x0000_s1026" type="#_x0000_t32" style="position:absolute;margin-left:37.35pt;margin-top:5.5pt;width:406.6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Pr="00756F28">
        <w:rPr>
          <w:rFonts w:asciiTheme="minorHAnsi" w:eastAsiaTheme="minorHAnsi" w:hAnsiTheme="minorHAnsi" w:cstheme="minorBidi"/>
          <w:bCs/>
          <w:color w:val="auto"/>
          <w:sz w:val="22"/>
          <w:szCs w:val="22"/>
          <w:lang w:bidi="ar-SA"/>
        </w:rPr>
        <w:tab/>
        <w:t xml:space="preserve">                                                                                                                  </w:t>
      </w:r>
    </w:p>
    <w:p w14:paraId="23CE0026" w14:textId="7D140ABD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9FF026" wp14:editId="4F27E5A5">
                <wp:simplePos x="0" y="0"/>
                <wp:positionH relativeFrom="column">
                  <wp:posOffset>1699895</wp:posOffset>
                </wp:positionH>
                <wp:positionV relativeFrom="paragraph">
                  <wp:posOffset>121285</wp:posOffset>
                </wp:positionV>
                <wp:extent cx="3947372" cy="0"/>
                <wp:effectExtent l="0" t="0" r="15240" b="2540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4737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2A3BDC" id="Straight Arrow Connector 47" o:spid="_x0000_s1026" type="#_x0000_t32" style="position:absolute;margin-left:133.85pt;margin-top:9.55pt;width:310.8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32.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Why do you recycle? </w:t>
      </w:r>
    </w:p>
    <w:p w14:paraId="618A69E9" w14:textId="79A97D09" w:rsidR="006A0FC3" w:rsidRPr="00756F28" w:rsidRDefault="00CD5142" w:rsidP="00CD5142">
      <w:pPr>
        <w:widowControl/>
        <w:spacing w:line="276" w:lineRule="auto"/>
        <w:ind w:left="720" w:hanging="720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2EAC11" wp14:editId="19E005F6">
                <wp:simplePos x="0" y="0"/>
                <wp:positionH relativeFrom="column">
                  <wp:posOffset>1380067</wp:posOffset>
                </wp:positionH>
                <wp:positionV relativeFrom="paragraph">
                  <wp:posOffset>297180</wp:posOffset>
                </wp:positionV>
                <wp:extent cx="4266988" cy="0"/>
                <wp:effectExtent l="0" t="0" r="26035" b="2540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6698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ABF86" id="Straight Arrow Connector 1" o:spid="_x0000_s1026" type="#_x0000_t32" style="position:absolute;margin-left:108.65pt;margin-top:23.4pt;width:336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33. 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What volume/quantity of electronic equipment do you process per day, week, month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or year? </w:t>
      </w:r>
    </w:p>
    <w:p w14:paraId="160DE8E3" w14:textId="4972A0E4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34.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How much income is generated from selling the extr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acted materials?  (</w: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monthly or</w:t>
      </w:r>
    </w:p>
    <w:p w14:paraId="2EAC0CC1" w14:textId="4D931861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annually).</w:t>
      </w:r>
    </w:p>
    <w:p w14:paraId="19721C1C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E5BF03" wp14:editId="4D717F8E">
                <wp:simplePos x="0" y="0"/>
                <wp:positionH relativeFrom="column">
                  <wp:posOffset>1879600</wp:posOffset>
                </wp:positionH>
                <wp:positionV relativeFrom="paragraph">
                  <wp:posOffset>123190</wp:posOffset>
                </wp:positionV>
                <wp:extent cx="3759200" cy="0"/>
                <wp:effectExtent l="0" t="0" r="25400" b="2540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59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A05C67" id="Straight Arrow Connector 45" o:spid="_x0000_s1026" type="#_x0000_t32" style="position:absolute;margin-left:148pt;margin-top:9.7pt;width:296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>35.  Do you enjoy what you do?</w:t>
      </w:r>
    </w:p>
    <w:p w14:paraId="49AD2966" w14:textId="78B82D04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A226EE" wp14:editId="251E787A">
                <wp:simplePos x="0" y="0"/>
                <wp:positionH relativeFrom="column">
                  <wp:posOffset>1193800</wp:posOffset>
                </wp:positionH>
                <wp:positionV relativeFrom="paragraph">
                  <wp:posOffset>123190</wp:posOffset>
                </wp:positionV>
                <wp:extent cx="4448175" cy="0"/>
                <wp:effectExtent l="0" t="0" r="22225" b="2540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8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022CC7" id="Straight Arrow Connector 44" o:spid="_x0000_s1026" type="#_x0000_t32" style="position:absolute;margin-left:94pt;margin-top:9.7pt;width:350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"/>
            </w:pict>
          </mc:Fallback>
        </mc:AlternateContent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 </w:t>
      </w:r>
      <w:r w:rsidR="00CD5142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If yes, why?</w:t>
      </w:r>
    </w:p>
    <w:p w14:paraId="131A15FC" w14:textId="772BAB97" w:rsidR="006A0FC3" w:rsidRPr="00756F28" w:rsidRDefault="00CD5142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756F28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62B8A3" wp14:editId="3E65DA6A">
                <wp:simplePos x="0" y="0"/>
                <wp:positionH relativeFrom="column">
                  <wp:posOffset>1193800</wp:posOffset>
                </wp:positionH>
                <wp:positionV relativeFrom="paragraph">
                  <wp:posOffset>129117</wp:posOffset>
                </wp:positionV>
                <wp:extent cx="4448175" cy="0"/>
                <wp:effectExtent l="0" t="0" r="22225" b="254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8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94550C" id="Straight Arrow Connector 5" o:spid="_x0000_s1026" type="#_x0000_t32" style="position:absolute;margin-left:94pt;margin-top:10.15pt;width:350.2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"/>
            </w:pict>
          </mc:Fallback>
        </mc:AlternateContent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  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ab/>
      </w:r>
      <w:r w:rsidR="006A0FC3" w:rsidRPr="00756F28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If no, why?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t xml:space="preserve"> </w:t>
      </w:r>
    </w:p>
    <w:p w14:paraId="6ACA158C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65A9941E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  <w:lang w:bidi="ar-SA"/>
        </w:rPr>
      </w:pPr>
    </w:p>
    <w:p w14:paraId="35A43145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bidi="ar-SA"/>
        </w:rPr>
      </w:pPr>
    </w:p>
    <w:p w14:paraId="7702ECE5" w14:textId="77777777" w:rsidR="006A0FC3" w:rsidRPr="00756F28" w:rsidRDefault="006A0FC3" w:rsidP="006A0FC3">
      <w:pPr>
        <w:widowControl/>
        <w:spacing w:line="276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</w:p>
    <w:p w14:paraId="4646FC4F" w14:textId="77777777" w:rsidR="006A0FC3" w:rsidRDefault="006A0FC3" w:rsidP="006A0FC3">
      <w:pPr>
        <w:widowControl/>
        <w:spacing w:after="200"/>
        <w:ind w:left="-540" w:right="-540"/>
      </w:pPr>
    </w:p>
    <w:p w14:paraId="2C4A4AED" w14:textId="77777777" w:rsidR="006A0FC3" w:rsidRDefault="006A0FC3" w:rsidP="006A0FC3">
      <w:pPr>
        <w:widowControl/>
        <w:spacing w:after="200"/>
        <w:ind w:left="-540" w:right="-540"/>
      </w:pPr>
    </w:p>
    <w:p w14:paraId="392932FA" w14:textId="77777777" w:rsidR="006A0FC3" w:rsidRDefault="006A0FC3" w:rsidP="006A0FC3">
      <w:pPr>
        <w:widowControl/>
        <w:spacing w:after="200"/>
        <w:ind w:left="-540" w:right="-540"/>
      </w:pPr>
    </w:p>
    <w:p w14:paraId="7C95623B" w14:textId="77777777" w:rsidR="006A0FC3" w:rsidRDefault="006A0FC3" w:rsidP="006A0FC3">
      <w:pPr>
        <w:widowControl/>
        <w:spacing w:after="200"/>
        <w:ind w:left="-540" w:right="-540"/>
      </w:pPr>
    </w:p>
    <w:p w14:paraId="09E6613B" w14:textId="77777777" w:rsidR="006A0FC3" w:rsidRDefault="006A0FC3" w:rsidP="006A0FC3">
      <w:pPr>
        <w:widowControl/>
        <w:spacing w:after="200"/>
        <w:ind w:left="-540" w:right="-540"/>
      </w:pPr>
    </w:p>
    <w:p w14:paraId="662CC835" w14:textId="77777777" w:rsidR="006A0FC3" w:rsidRDefault="006A0FC3" w:rsidP="006A0FC3">
      <w:pPr>
        <w:widowControl/>
        <w:spacing w:after="200"/>
        <w:ind w:left="-540" w:right="-540"/>
      </w:pPr>
    </w:p>
    <w:p w14:paraId="5F0986CC" w14:textId="77777777" w:rsidR="006A0FC3" w:rsidRDefault="006A0FC3" w:rsidP="006A0FC3">
      <w:pPr>
        <w:widowControl/>
        <w:spacing w:after="200"/>
        <w:ind w:left="-540" w:right="-540"/>
      </w:pPr>
    </w:p>
    <w:p w14:paraId="0B852F62" w14:textId="77777777" w:rsidR="006A0FC3" w:rsidRDefault="006A0FC3" w:rsidP="006A0FC3">
      <w:pPr>
        <w:widowControl/>
        <w:spacing w:after="200"/>
        <w:ind w:left="-540" w:right="-540"/>
      </w:pPr>
    </w:p>
    <w:p w14:paraId="0F776BF7" w14:textId="77777777" w:rsidR="006A0FC3" w:rsidRDefault="006A0FC3" w:rsidP="006A0FC3">
      <w:pPr>
        <w:widowControl/>
        <w:spacing w:after="200"/>
        <w:ind w:left="-540" w:right="-540"/>
      </w:pPr>
    </w:p>
    <w:p w14:paraId="7375A065" w14:textId="77777777" w:rsidR="006A0FC3" w:rsidRDefault="006A0FC3" w:rsidP="006A0FC3">
      <w:pPr>
        <w:widowControl/>
        <w:spacing w:after="200"/>
        <w:ind w:left="-540" w:right="-540"/>
      </w:pPr>
    </w:p>
    <w:p w14:paraId="02972F57" w14:textId="77777777" w:rsidR="006A0FC3" w:rsidRDefault="006A0FC3" w:rsidP="006A0FC3">
      <w:pPr>
        <w:widowControl/>
        <w:spacing w:after="200"/>
        <w:ind w:left="-540" w:right="-540"/>
      </w:pPr>
    </w:p>
    <w:p w14:paraId="7CFFDEC4" w14:textId="77777777" w:rsidR="006A0FC3" w:rsidRDefault="006A0FC3" w:rsidP="006A0FC3">
      <w:pPr>
        <w:widowControl/>
        <w:spacing w:after="200"/>
        <w:ind w:left="-540" w:right="-540"/>
      </w:pPr>
    </w:p>
    <w:p w14:paraId="1CC49E77" w14:textId="77777777" w:rsidR="00980556" w:rsidRDefault="00980556"/>
    <w:sectPr w:rsidR="00980556" w:rsidSect="009805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D72759"/>
    <w:multiLevelType w:val="hybridMultilevel"/>
    <w:tmpl w:val="8DCEAF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C3"/>
    <w:rsid w:val="002407BE"/>
    <w:rsid w:val="00261FC1"/>
    <w:rsid w:val="002C4D3D"/>
    <w:rsid w:val="00476F9C"/>
    <w:rsid w:val="00520DD3"/>
    <w:rsid w:val="00533B2C"/>
    <w:rsid w:val="006941C9"/>
    <w:rsid w:val="006A0FC3"/>
    <w:rsid w:val="00801CDB"/>
    <w:rsid w:val="009449DF"/>
    <w:rsid w:val="00980556"/>
    <w:rsid w:val="00AA24C5"/>
    <w:rsid w:val="00AA6F60"/>
    <w:rsid w:val="00AF0915"/>
    <w:rsid w:val="00B748F9"/>
    <w:rsid w:val="00CD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267A38"/>
  <w14:defaultImageDpi w14:val="300"/>
  <w15:docId w15:val="{B59BB603-1790-4101-ACC5-D184CE72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A0FC3"/>
    <w:pPr>
      <w:widowControl w:val="0"/>
    </w:pPr>
    <w:rPr>
      <w:rFonts w:eastAsia="Times New Roman"/>
      <w:color w:val="00000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Fuller</dc:creator>
  <cp:lastModifiedBy>Sandy Page-Cook</cp:lastModifiedBy>
  <cp:revision>2</cp:revision>
  <dcterms:created xsi:type="dcterms:W3CDTF">2019-03-05T12:29:00Z</dcterms:created>
  <dcterms:modified xsi:type="dcterms:W3CDTF">2019-03-05T12:29:00Z</dcterms:modified>
</cp:coreProperties>
</file>